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20"/>
        <w:gridCol w:w="1980"/>
      </w:tblGrid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Simulation parameter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Value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form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4800 molecule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  <w:r w:rsidRPr="00D37760">
              <w:rPr>
                <w:sz w:val="16"/>
                <w:szCs w:val="16"/>
              </w:rPr>
              <w:t xml:space="preserve"> min.</w:t>
            </w:r>
            <w:r w:rsidRPr="00D37760">
              <w:rPr>
                <w:sz w:val="16"/>
                <w:szCs w:val="16"/>
                <w:vertAlign w:val="superscript"/>
              </w:rPr>
              <w:t xml:space="preserve"> 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 xml:space="preserve">Nascent polyprotein cleavage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6000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 xml:space="preserve">Viral polyprotein cleavage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36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yt</m:t>
                  </m:r>
                </m:sup>
              </m:sSubSup>
            </m:oMath>
            <w:r w:rsidRPr="00D37760">
              <w:rPr>
                <w:sz w:val="16"/>
                <w:szCs w:val="16"/>
              </w:rPr>
              <w:t xml:space="preserve"> transport rate into cytoplasm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in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12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transport rate into VMS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out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12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yt</m:t>
                  </m:r>
                </m:sup>
              </m:sSup>
            </m:oMath>
            <w:r w:rsidRPr="00D37760">
              <w:rPr>
                <w:sz w:val="16"/>
                <w:szCs w:val="16"/>
              </w:rPr>
              <w:t xml:space="preserve"> transport rate in VMS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Ein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7.8×10-4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p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form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3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1.2 molecule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  <w:r w:rsidRPr="00D37760">
              <w:rPr>
                <w:sz w:val="16"/>
                <w:szCs w:val="16"/>
              </w:rPr>
              <w:t xml:space="preserve">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synthesis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4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102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s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synthesis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4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102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ds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form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5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240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yt</m:t>
                  </m:r>
                </m:sup>
              </m:sSubSup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yt</m:t>
                  </m:r>
                </m:sup>
              </m:sSubSup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600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4.2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s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s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3.6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p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p</m:t>
                  </m:r>
                </m:sub>
              </m:sSub>
            </m:oMath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2.4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ds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ds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7.8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sub>
              </m:sSub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c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0.9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E</m:t>
              </m:r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E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2.4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yt</m:t>
                  </m:r>
                </m:sup>
              </m:sSup>
            </m:oMath>
            <w:r w:rsidRPr="00D37760">
              <w:rPr>
                <w:sz w:val="16"/>
                <w:szCs w:val="16"/>
              </w:rPr>
              <w:t xml:space="preserve"> degradation rate </w:t>
            </w:r>
            <m:oMath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yt</m:t>
                  </m:r>
                </m:sup>
              </m:sSubSup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3.6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 xml:space="preserve">Total number of available ribosomes </w:t>
            </w:r>
            <m:oMath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bo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tot</m:t>
                  </m:r>
                </m:sup>
              </m:sSubSup>
            </m:oMath>
            <w:r w:rsidRPr="00D3776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700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 xml:space="preserve">RNA conversion factor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HCV</m:t>
                  </m:r>
                </m:sub>
              </m:sSub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 xml:space="preserve">100 molecule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R</m:t>
              </m:r>
            </m:oMath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  <w:tr w:rsidR="00D37760" w:rsidRPr="00D37760" w:rsidTr="00737433">
        <w:trPr>
          <w:trHeight w:val="187"/>
          <w:jc w:val="center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P</m:t>
              </m:r>
            </m:oMath>
            <w:r w:rsidRPr="00D37760">
              <w:rPr>
                <w:sz w:val="16"/>
                <w:szCs w:val="16"/>
              </w:rPr>
              <w:t xml:space="preserve"> production rate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'</m:t>
              </m:r>
            </m:oMath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37760" w:rsidRPr="00D37760" w:rsidRDefault="00D37760" w:rsidP="00737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D37760">
              <w:rPr>
                <w:sz w:val="16"/>
                <w:szCs w:val="16"/>
              </w:rPr>
              <w:t>2.5 min.</w:t>
            </w:r>
            <w:r w:rsidRPr="00D37760">
              <w:rPr>
                <w:sz w:val="16"/>
                <w:szCs w:val="16"/>
                <w:vertAlign w:val="superscript"/>
              </w:rPr>
              <w:t>-1</w:t>
            </w:r>
            <w:r w:rsidRPr="00D37760">
              <w:rPr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R</m:t>
              </m:r>
            </m:oMath>
            <w:r w:rsidRPr="00D37760">
              <w:rPr>
                <w:sz w:val="16"/>
                <w:szCs w:val="16"/>
                <w:vertAlign w:val="superscript"/>
              </w:rPr>
              <w:t>-1</w:t>
            </w:r>
          </w:p>
        </w:tc>
      </w:tr>
    </w:tbl>
    <w:p w:rsidR="001857AA" w:rsidRPr="00D37760" w:rsidRDefault="001857AA">
      <w:bookmarkStart w:id="0" w:name="_GoBack"/>
      <w:bookmarkEnd w:id="0"/>
    </w:p>
    <w:sectPr w:rsidR="001857AA" w:rsidRPr="00D37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760"/>
    <w:rsid w:val="0003710A"/>
    <w:rsid w:val="001857AA"/>
    <w:rsid w:val="007E6F1C"/>
    <w:rsid w:val="00D37760"/>
    <w:rsid w:val="00E9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A8DC2E-0783-4022-AF6B-8C268C585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760"/>
    <w:pPr>
      <w:spacing w:after="0" w:line="480" w:lineRule="auto"/>
      <w:jc w:val="both"/>
    </w:pPr>
    <w:rPr>
      <w:rFonts w:ascii="Arial" w:eastAsia="Arial" w:hAnsi="Arial" w:cs="Arial"/>
      <w:sz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J. Sego</dc:creator>
  <cp:keywords/>
  <dc:description/>
  <cp:lastModifiedBy>T.J. Sego</cp:lastModifiedBy>
  <cp:revision>1</cp:revision>
  <dcterms:created xsi:type="dcterms:W3CDTF">2020-09-11T19:11:00Z</dcterms:created>
  <dcterms:modified xsi:type="dcterms:W3CDTF">2020-09-11T19:12:00Z</dcterms:modified>
</cp:coreProperties>
</file>